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56644" w14:textId="77777777" w:rsidR="000C42CA" w:rsidRDefault="00F71869" w:rsidP="000C42C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0C42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 w:rsidR="000C42CA">
        <w:rPr>
          <w:rFonts w:ascii="Times New Roman" w:hAnsi="Times New Roman" w:cs="Times New Roman"/>
          <w:sz w:val="24"/>
          <w:szCs w:val="24"/>
        </w:rPr>
        <w:t>able 1. Relative abundance of predominant (</w:t>
      </w:r>
      <w:r w:rsidR="000C42CA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0C42CA" w:rsidRPr="00974A0A">
        <w:rPr>
          <w:rFonts w:ascii="Times New Roman" w:hAnsi="Times New Roman" w:cs="Times New Roman"/>
          <w:sz w:val="24"/>
          <w:szCs w:val="24"/>
        </w:rPr>
        <w:t>1</w:t>
      </w:r>
      <w:r w:rsidR="000C42CA">
        <w:rPr>
          <w:rFonts w:ascii="Times New Roman" w:hAnsi="Times New Roman" w:cs="Times New Roman"/>
          <w:sz w:val="24"/>
          <w:szCs w:val="24"/>
        </w:rPr>
        <w:t>%) taxonomic classifications of bacteria isolated from the feces of domestic rabbits (n=168).</w:t>
      </w:r>
    </w:p>
    <w:p w14:paraId="39911F36" w14:textId="77777777" w:rsidR="000C42CA" w:rsidRDefault="000C42CA" w:rsidP="000C42C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F6732A9" w14:textId="77777777" w:rsidR="000C42CA" w:rsidRDefault="000C42CA" w:rsidP="000C42CA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a) Phylu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2409"/>
      </w:tblGrid>
      <w:tr w:rsidR="000C42CA" w14:paraId="2D742505" w14:textId="77777777" w:rsidTr="00A71D2A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050F4149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Phylum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3548305D" w14:textId="77777777" w:rsidR="000C42CA" w:rsidRPr="00451867" w:rsidRDefault="000C42CA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Relative Abundance</w:t>
            </w:r>
          </w:p>
        </w:tc>
      </w:tr>
      <w:tr w:rsidR="000C42CA" w14:paraId="7A5D33F6" w14:textId="77777777" w:rsidTr="00A71D2A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14:paraId="5BBD045C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Firmicutes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D5D2B90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66.42%</w:t>
            </w:r>
          </w:p>
        </w:tc>
      </w:tr>
      <w:tr w:rsidR="000C42CA" w14:paraId="321D8828" w14:textId="77777777" w:rsidTr="00A71D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49F5FEC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Verrucomicrob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12FCECE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4.05%</w:t>
            </w:r>
          </w:p>
        </w:tc>
      </w:tr>
      <w:tr w:rsidR="000C42CA" w14:paraId="7DDFEB56" w14:textId="77777777" w:rsidTr="00A71D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1FD3FC6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Proteobacter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B844F38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9.54%</w:t>
            </w:r>
          </w:p>
        </w:tc>
      </w:tr>
      <w:tr w:rsidR="000C42CA" w14:paraId="3C7639B4" w14:textId="77777777" w:rsidTr="00A71D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25433D6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at phylum leve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3555A4E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6.87%</w:t>
            </w:r>
          </w:p>
        </w:tc>
      </w:tr>
      <w:tr w:rsidR="000C42CA" w14:paraId="2BC039CA" w14:textId="77777777" w:rsidTr="00A71D2A">
        <w:tc>
          <w:tcPr>
            <w:tcW w:w="2802" w:type="dxa"/>
            <w:tcBorders>
              <w:top w:val="nil"/>
              <w:left w:val="nil"/>
              <w:right w:val="nil"/>
            </w:tcBorders>
          </w:tcPr>
          <w:p w14:paraId="1E90804A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Bacteroidetes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28965ED1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54%</w:t>
            </w:r>
          </w:p>
        </w:tc>
      </w:tr>
    </w:tbl>
    <w:p w14:paraId="0875C743" w14:textId="77777777" w:rsidR="000C42CA" w:rsidRDefault="000C42CA" w:rsidP="000C42CA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</w:p>
    <w:p w14:paraId="296A16C1" w14:textId="77777777" w:rsidR="000C42CA" w:rsidRDefault="000C42CA" w:rsidP="000C42CA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b)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2409"/>
      </w:tblGrid>
      <w:tr w:rsidR="000C42CA" w14:paraId="71D7F565" w14:textId="77777777" w:rsidTr="00A71D2A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65F7B38B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Class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6AAFB5A2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Relative Abundance</w:t>
            </w:r>
          </w:p>
        </w:tc>
      </w:tr>
      <w:tr w:rsidR="000C42CA" w14:paraId="6C033141" w14:textId="77777777" w:rsidTr="00A71D2A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14:paraId="04EE12F7" w14:textId="77777777" w:rsidR="000C42CA" w:rsidRPr="00272CE3" w:rsidRDefault="000C42CA" w:rsidP="00A71D2A">
            <w:pPr>
              <w:rPr>
                <w:color w:val="000000"/>
              </w:rPr>
            </w:pPr>
            <w:r w:rsidRPr="00272CE3">
              <w:rPr>
                <w:color w:val="000000"/>
              </w:rPr>
              <w:t>Clostridia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C5A372B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55.25%</w:t>
            </w:r>
          </w:p>
        </w:tc>
      </w:tr>
      <w:tr w:rsidR="000C42CA" w14:paraId="77320264" w14:textId="77777777" w:rsidTr="00A71D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1857323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Verrucomicrob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9EEE8B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4.85%</w:t>
            </w:r>
          </w:p>
        </w:tc>
      </w:tr>
      <w:tr w:rsidR="000C42CA" w14:paraId="7B66154B" w14:textId="77777777" w:rsidTr="00A71D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492A37F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 Firmicu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8973201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7.90%</w:t>
            </w:r>
          </w:p>
        </w:tc>
      </w:tr>
      <w:tr w:rsidR="000C42CA" w14:paraId="30D825EA" w14:textId="77777777" w:rsidTr="00A71D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64BE2A6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 at phylu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842AC47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7.77%</w:t>
            </w:r>
          </w:p>
        </w:tc>
      </w:tr>
      <w:tr w:rsidR="000C42CA" w14:paraId="57ABA787" w14:textId="77777777" w:rsidTr="00A71D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F33613D" w14:textId="77777777" w:rsidR="000C42CA" w:rsidRPr="00272CE3" w:rsidRDefault="000C42CA" w:rsidP="00A71D2A">
            <w:pPr>
              <w:rPr>
                <w:b/>
                <w:color w:val="000000"/>
              </w:rPr>
            </w:pPr>
            <w:r w:rsidRPr="00272CE3">
              <w:rPr>
                <w:color w:val="000000"/>
              </w:rPr>
              <w:t>Gammaproteobacter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1265C32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4.22%</w:t>
            </w:r>
          </w:p>
        </w:tc>
      </w:tr>
      <w:tr w:rsidR="000C42CA" w14:paraId="7134CAA4" w14:textId="77777777" w:rsidTr="00A71D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F46DD2D" w14:textId="77777777" w:rsidR="000C42CA" w:rsidRPr="00272CE3" w:rsidRDefault="000C42CA" w:rsidP="00A71D2A">
            <w:pPr>
              <w:rPr>
                <w:color w:val="000000"/>
              </w:rPr>
            </w:pPr>
            <w:r w:rsidRPr="00272CE3">
              <w:rPr>
                <w:color w:val="000000"/>
              </w:rPr>
              <w:t>Bacill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CA00036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.68%</w:t>
            </w:r>
          </w:p>
        </w:tc>
      </w:tr>
      <w:tr w:rsidR="000C42CA" w14:paraId="3BDE11DA" w14:textId="77777777" w:rsidTr="00A71D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14EEA2B" w14:textId="77777777" w:rsidR="000C42CA" w:rsidRPr="00272CE3" w:rsidRDefault="000C42CA" w:rsidP="00A71D2A">
            <w:pPr>
              <w:rPr>
                <w:b/>
                <w:color w:val="000000"/>
              </w:rPr>
            </w:pPr>
            <w:r w:rsidRPr="00272CE3">
              <w:rPr>
                <w:color w:val="000000"/>
              </w:rPr>
              <w:t>Betaproteobacter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7A3F60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13%</w:t>
            </w:r>
          </w:p>
        </w:tc>
      </w:tr>
      <w:tr w:rsidR="000C42CA" w14:paraId="5FF9DCA9" w14:textId="77777777" w:rsidTr="00A71D2A">
        <w:tc>
          <w:tcPr>
            <w:tcW w:w="2802" w:type="dxa"/>
            <w:tcBorders>
              <w:top w:val="nil"/>
              <w:left w:val="nil"/>
              <w:right w:val="nil"/>
            </w:tcBorders>
          </w:tcPr>
          <w:p w14:paraId="515FB914" w14:textId="77777777" w:rsidR="000C42CA" w:rsidRPr="00272CE3" w:rsidRDefault="000C42CA" w:rsidP="00A71D2A">
            <w:pPr>
              <w:rPr>
                <w:noProof/>
                <w:sz w:val="20"/>
                <w:szCs w:val="20"/>
                <w:lang w:eastAsia="en-CA"/>
              </w:rPr>
            </w:pPr>
            <w:r w:rsidRPr="00272CE3">
              <w:rPr>
                <w:color w:val="000000"/>
              </w:rPr>
              <w:t>Bacteroidi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604C08C8" w14:textId="77777777" w:rsidR="000C42CA" w:rsidRPr="00272CE3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272CE3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03%</w:t>
            </w:r>
          </w:p>
        </w:tc>
      </w:tr>
    </w:tbl>
    <w:p w14:paraId="0F9330D7" w14:textId="77777777" w:rsidR="000C42CA" w:rsidRDefault="000C42CA" w:rsidP="000C42CA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</w:p>
    <w:p w14:paraId="1CC55BBC" w14:textId="77777777" w:rsidR="000C42CA" w:rsidRDefault="000C42CA" w:rsidP="000C42CA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c) Ord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409"/>
      </w:tblGrid>
      <w:tr w:rsidR="000C42CA" w14:paraId="13FC0DEB" w14:textId="77777777" w:rsidTr="00A71D2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5A5CF48A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Ord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B1E49A5" w14:textId="77777777" w:rsidR="000C42CA" w:rsidRPr="00451867" w:rsidRDefault="000C42CA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451867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Relative Abundance</w:t>
            </w:r>
          </w:p>
        </w:tc>
      </w:tr>
      <w:tr w:rsidR="000C42CA" w14:paraId="1C148A1C" w14:textId="77777777" w:rsidTr="00A71D2A">
        <w:tc>
          <w:tcPr>
            <w:tcW w:w="2802" w:type="dxa"/>
            <w:tcBorders>
              <w:top w:val="single" w:sz="4" w:space="0" w:color="auto"/>
            </w:tcBorders>
          </w:tcPr>
          <w:p w14:paraId="47AEB515" w14:textId="77777777" w:rsidR="000C42CA" w:rsidRPr="00A15086" w:rsidRDefault="000C42CA" w:rsidP="00A71D2A">
            <w:pPr>
              <w:rPr>
                <w:color w:val="000000"/>
              </w:rPr>
            </w:pPr>
            <w:r w:rsidRPr="00A15086">
              <w:rPr>
                <w:color w:val="000000"/>
              </w:rPr>
              <w:t>Clostridiale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465AFC3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54.79%</w:t>
            </w:r>
          </w:p>
        </w:tc>
      </w:tr>
      <w:tr w:rsidR="000C42CA" w14:paraId="7CBB1D61" w14:textId="77777777" w:rsidTr="00A71D2A">
        <w:tc>
          <w:tcPr>
            <w:tcW w:w="2802" w:type="dxa"/>
          </w:tcPr>
          <w:p w14:paraId="5B030579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Verrucomicrobiales</w:t>
            </w:r>
          </w:p>
        </w:tc>
        <w:tc>
          <w:tcPr>
            <w:tcW w:w="2409" w:type="dxa"/>
          </w:tcPr>
          <w:p w14:paraId="1DF5E0BB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4.85%</w:t>
            </w:r>
          </w:p>
        </w:tc>
      </w:tr>
      <w:tr w:rsidR="000C42CA" w14:paraId="7E093D44" w14:textId="77777777" w:rsidTr="00A71D2A">
        <w:tc>
          <w:tcPr>
            <w:tcW w:w="2802" w:type="dxa"/>
          </w:tcPr>
          <w:p w14:paraId="3162FBF7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Unclassifi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Firmicute</w:t>
            </w: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2409" w:type="dxa"/>
          </w:tcPr>
          <w:p w14:paraId="3D68F199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7.90%</w:t>
            </w:r>
          </w:p>
        </w:tc>
      </w:tr>
      <w:tr w:rsidR="000C42CA" w14:paraId="403A52ED" w14:textId="77777777" w:rsidTr="00A71D2A">
        <w:tc>
          <w:tcPr>
            <w:tcW w:w="2802" w:type="dxa"/>
          </w:tcPr>
          <w:p w14:paraId="43804CDE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Unclassifi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at phylum</w:t>
            </w:r>
          </w:p>
        </w:tc>
        <w:tc>
          <w:tcPr>
            <w:tcW w:w="2409" w:type="dxa"/>
          </w:tcPr>
          <w:p w14:paraId="2C11C188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7.77%</w:t>
            </w:r>
          </w:p>
        </w:tc>
      </w:tr>
      <w:tr w:rsidR="000C42CA" w14:paraId="7204EE6E" w14:textId="77777777" w:rsidTr="00A71D2A">
        <w:tc>
          <w:tcPr>
            <w:tcW w:w="2802" w:type="dxa"/>
          </w:tcPr>
          <w:p w14:paraId="188C23BE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Pseudomonadales</w:t>
            </w:r>
          </w:p>
        </w:tc>
        <w:tc>
          <w:tcPr>
            <w:tcW w:w="2409" w:type="dxa"/>
          </w:tcPr>
          <w:p w14:paraId="5343FB1A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89%</w:t>
            </w:r>
          </w:p>
        </w:tc>
      </w:tr>
      <w:tr w:rsidR="000C42CA" w14:paraId="43328B6E" w14:textId="77777777" w:rsidTr="00A71D2A">
        <w:tc>
          <w:tcPr>
            <w:tcW w:w="2802" w:type="dxa"/>
          </w:tcPr>
          <w:p w14:paraId="423BF7EF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Bacillales</w:t>
            </w:r>
          </w:p>
        </w:tc>
        <w:tc>
          <w:tcPr>
            <w:tcW w:w="2409" w:type="dxa"/>
          </w:tcPr>
          <w:p w14:paraId="11A35CFA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49%</w:t>
            </w:r>
          </w:p>
        </w:tc>
      </w:tr>
      <w:tr w:rsidR="000C42CA" w14:paraId="3E001DAF" w14:textId="77777777" w:rsidTr="00A71D2A">
        <w:tc>
          <w:tcPr>
            <w:tcW w:w="2802" w:type="dxa"/>
          </w:tcPr>
          <w:p w14:paraId="051BE60A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Lactobacillales</w:t>
            </w:r>
          </w:p>
        </w:tc>
        <w:tc>
          <w:tcPr>
            <w:tcW w:w="2409" w:type="dxa"/>
          </w:tcPr>
          <w:p w14:paraId="1A54B067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19%</w:t>
            </w:r>
          </w:p>
        </w:tc>
      </w:tr>
      <w:tr w:rsidR="000C42CA" w14:paraId="449C9F45" w14:textId="77777777" w:rsidTr="00A71D2A">
        <w:tc>
          <w:tcPr>
            <w:tcW w:w="2802" w:type="dxa"/>
          </w:tcPr>
          <w:p w14:paraId="257F9A3E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Xanthomonadales</w:t>
            </w:r>
          </w:p>
        </w:tc>
        <w:tc>
          <w:tcPr>
            <w:tcW w:w="2409" w:type="dxa"/>
          </w:tcPr>
          <w:p w14:paraId="2B4D03EF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17%</w:t>
            </w:r>
          </w:p>
        </w:tc>
      </w:tr>
      <w:tr w:rsidR="000C42CA" w14:paraId="51D406DA" w14:textId="77777777" w:rsidTr="00A71D2A">
        <w:tc>
          <w:tcPr>
            <w:tcW w:w="2802" w:type="dxa"/>
          </w:tcPr>
          <w:p w14:paraId="479703CA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Bacteroidales</w:t>
            </w:r>
          </w:p>
        </w:tc>
        <w:tc>
          <w:tcPr>
            <w:tcW w:w="2409" w:type="dxa"/>
          </w:tcPr>
          <w:p w14:paraId="0779418A" w14:textId="77777777" w:rsidR="000C42CA" w:rsidRPr="00A15086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A15086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03%</w:t>
            </w:r>
          </w:p>
        </w:tc>
      </w:tr>
    </w:tbl>
    <w:p w14:paraId="4E17AA1E" w14:textId="77777777" w:rsidR="000C42CA" w:rsidRDefault="000C42CA" w:rsidP="000C42CA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</w:p>
    <w:p w14:paraId="7CE62154" w14:textId="77777777" w:rsidR="000C42CA" w:rsidRDefault="000C42CA" w:rsidP="000C42CA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d) Famil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409"/>
      </w:tblGrid>
      <w:tr w:rsidR="000C42CA" w:rsidRPr="00451867" w14:paraId="1397BAE1" w14:textId="77777777" w:rsidTr="00A71D2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23998AF4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Famil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4747ACC" w14:textId="77777777" w:rsidR="000C42CA" w:rsidRPr="00451867" w:rsidRDefault="000C42CA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451867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Relative Abundance</w:t>
            </w:r>
          </w:p>
        </w:tc>
      </w:tr>
      <w:tr w:rsidR="000C42CA" w14:paraId="3099F109" w14:textId="77777777" w:rsidTr="00A71D2A">
        <w:tc>
          <w:tcPr>
            <w:tcW w:w="2802" w:type="dxa"/>
            <w:tcBorders>
              <w:top w:val="single" w:sz="4" w:space="0" w:color="auto"/>
            </w:tcBorders>
          </w:tcPr>
          <w:p w14:paraId="3EE90A40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Halanaerobiales (Firmicutes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D3B2227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0.77%</w:t>
            </w:r>
          </w:p>
        </w:tc>
      </w:tr>
      <w:tr w:rsidR="000C42CA" w14:paraId="7CE63EA4" w14:textId="77777777" w:rsidTr="00A71D2A">
        <w:tc>
          <w:tcPr>
            <w:tcW w:w="2802" w:type="dxa"/>
          </w:tcPr>
          <w:p w14:paraId="1CC0A8F5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Ruminococcaceae</w:t>
            </w:r>
          </w:p>
        </w:tc>
        <w:tc>
          <w:tcPr>
            <w:tcW w:w="2409" w:type="dxa"/>
          </w:tcPr>
          <w:p w14:paraId="261E8BCF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0.03%</w:t>
            </w:r>
          </w:p>
        </w:tc>
      </w:tr>
      <w:tr w:rsidR="000C42CA" w14:paraId="547E7CB5" w14:textId="77777777" w:rsidTr="00A71D2A">
        <w:tc>
          <w:tcPr>
            <w:tcW w:w="2802" w:type="dxa"/>
          </w:tcPr>
          <w:p w14:paraId="27FE0D7E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Verrucomicrobiaceae</w:t>
            </w:r>
          </w:p>
        </w:tc>
        <w:tc>
          <w:tcPr>
            <w:tcW w:w="2409" w:type="dxa"/>
          </w:tcPr>
          <w:p w14:paraId="5858749C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3.92%</w:t>
            </w:r>
          </w:p>
        </w:tc>
      </w:tr>
      <w:tr w:rsidR="000C42CA" w14:paraId="7196ADDF" w14:textId="77777777" w:rsidTr="00A71D2A">
        <w:tc>
          <w:tcPr>
            <w:tcW w:w="2802" w:type="dxa"/>
          </w:tcPr>
          <w:p w14:paraId="13830525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Lachnospiraceae</w:t>
            </w:r>
          </w:p>
        </w:tc>
        <w:tc>
          <w:tcPr>
            <w:tcW w:w="2409" w:type="dxa"/>
          </w:tcPr>
          <w:p w14:paraId="24692AAB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2.83%</w:t>
            </w:r>
          </w:p>
        </w:tc>
      </w:tr>
      <w:tr w:rsidR="000C42CA" w14:paraId="58B3F106" w14:textId="77777777" w:rsidTr="00A71D2A">
        <w:tc>
          <w:tcPr>
            <w:tcW w:w="2802" w:type="dxa"/>
          </w:tcPr>
          <w:p w14:paraId="3C99365A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Firmicutes</w:t>
            </w:r>
          </w:p>
        </w:tc>
        <w:tc>
          <w:tcPr>
            <w:tcW w:w="2409" w:type="dxa"/>
          </w:tcPr>
          <w:p w14:paraId="5CC6FBBA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7.29%</w:t>
            </w:r>
          </w:p>
        </w:tc>
      </w:tr>
      <w:tr w:rsidR="000C42CA" w14:paraId="1515D4F9" w14:textId="77777777" w:rsidTr="00A71D2A">
        <w:tc>
          <w:tcPr>
            <w:tcW w:w="2802" w:type="dxa"/>
          </w:tcPr>
          <w:p w14:paraId="0A3266F3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Phylum</w:t>
            </w:r>
          </w:p>
        </w:tc>
        <w:tc>
          <w:tcPr>
            <w:tcW w:w="2409" w:type="dxa"/>
          </w:tcPr>
          <w:p w14:paraId="4AA41DBE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6.87%</w:t>
            </w:r>
          </w:p>
        </w:tc>
      </w:tr>
      <w:tr w:rsidR="000C42CA" w14:paraId="37195C44" w14:textId="77777777" w:rsidTr="00A71D2A">
        <w:tc>
          <w:tcPr>
            <w:tcW w:w="2802" w:type="dxa"/>
          </w:tcPr>
          <w:p w14:paraId="01980ADC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Xanthomonadaceae</w:t>
            </w:r>
          </w:p>
        </w:tc>
        <w:tc>
          <w:tcPr>
            <w:tcW w:w="2409" w:type="dxa"/>
          </w:tcPr>
          <w:p w14:paraId="40E54874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84%</w:t>
            </w:r>
          </w:p>
        </w:tc>
      </w:tr>
      <w:tr w:rsidR="000C42CA" w14:paraId="000A4BE5" w14:textId="77777777" w:rsidTr="00A71D2A">
        <w:tc>
          <w:tcPr>
            <w:tcW w:w="2802" w:type="dxa"/>
          </w:tcPr>
          <w:p w14:paraId="62F55EA3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Pseudomonadaceae</w:t>
            </w:r>
          </w:p>
        </w:tc>
        <w:tc>
          <w:tcPr>
            <w:tcW w:w="2409" w:type="dxa"/>
          </w:tcPr>
          <w:p w14:paraId="7A3C8D6B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52%</w:t>
            </w:r>
          </w:p>
        </w:tc>
      </w:tr>
      <w:tr w:rsidR="000C42CA" w14:paraId="404249F4" w14:textId="77777777" w:rsidTr="00A71D2A">
        <w:tc>
          <w:tcPr>
            <w:tcW w:w="2802" w:type="dxa"/>
          </w:tcPr>
          <w:p w14:paraId="260E33C9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Alcaligenaceae</w:t>
            </w:r>
          </w:p>
        </w:tc>
        <w:tc>
          <w:tcPr>
            <w:tcW w:w="2409" w:type="dxa"/>
          </w:tcPr>
          <w:p w14:paraId="09E56437" w14:textId="77777777" w:rsidR="000C42CA" w:rsidRPr="00506F81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506F81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08%</w:t>
            </w:r>
          </w:p>
        </w:tc>
      </w:tr>
    </w:tbl>
    <w:p w14:paraId="4A1BE36A" w14:textId="77777777" w:rsidR="000C42CA" w:rsidRDefault="000C42CA" w:rsidP="000C42CA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</w:p>
    <w:p w14:paraId="2AF0482E" w14:textId="77777777" w:rsidR="000C42CA" w:rsidRDefault="000C42CA" w:rsidP="000C42CA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e) Gen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409"/>
      </w:tblGrid>
      <w:tr w:rsidR="000C42CA" w:rsidRPr="00451867" w14:paraId="6835DCB5" w14:textId="77777777" w:rsidTr="00A71D2A">
        <w:tc>
          <w:tcPr>
            <w:tcW w:w="28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0DCB0D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Genu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3905C" w14:textId="77777777" w:rsidR="000C42CA" w:rsidRPr="00451867" w:rsidRDefault="000C42CA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451867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Relative Abundance</w:t>
            </w:r>
          </w:p>
        </w:tc>
      </w:tr>
      <w:tr w:rsidR="000C42CA" w14:paraId="48C606E0" w14:textId="77777777" w:rsidTr="00A71D2A"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14:paraId="7560E9F0" w14:textId="77777777" w:rsidR="000C42CA" w:rsidRPr="00D23938" w:rsidRDefault="000C42CA" w:rsidP="00A71D2A">
            <w:pPr>
              <w:rPr>
                <w:noProof/>
                <w:sz w:val="20"/>
                <w:szCs w:val="20"/>
                <w:lang w:eastAsia="en-CA"/>
              </w:rPr>
            </w:pPr>
            <w:r w:rsidRPr="00D23938">
              <w:rPr>
                <w:color w:val="000000"/>
              </w:rPr>
              <w:t>Unclassified Clostridiales (Firmicutes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B8264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0.77%</w:t>
            </w:r>
          </w:p>
        </w:tc>
      </w:tr>
      <w:tr w:rsidR="000C42CA" w14:paraId="3D274B5F" w14:textId="77777777" w:rsidTr="00A71D2A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002A354" w14:textId="77777777" w:rsidR="000C42CA" w:rsidRPr="00D23938" w:rsidRDefault="000C42CA" w:rsidP="00A71D2A">
            <w:pPr>
              <w:rPr>
                <w:rFonts w:ascii="Calibri" w:hAnsi="Calibri"/>
                <w:color w:val="000000"/>
              </w:rPr>
            </w:pPr>
            <w:r w:rsidRPr="00D23938">
              <w:rPr>
                <w:noProof/>
                <w:sz w:val="20"/>
                <w:szCs w:val="20"/>
                <w:lang w:eastAsia="en-CA"/>
              </w:rPr>
              <w:t>Unclassified Ruminococcaceae (Firmicute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040B332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0.86%</w:t>
            </w:r>
          </w:p>
        </w:tc>
      </w:tr>
      <w:tr w:rsidR="000C42CA" w14:paraId="43E3C97F" w14:textId="77777777" w:rsidTr="00A71D2A">
        <w:tc>
          <w:tcPr>
            <w:tcW w:w="2802" w:type="dxa"/>
            <w:tcBorders>
              <w:top w:val="nil"/>
              <w:bottom w:val="nil"/>
            </w:tcBorders>
          </w:tcPr>
          <w:p w14:paraId="27835CEC" w14:textId="77777777" w:rsidR="000C42CA" w:rsidRPr="00D23938" w:rsidRDefault="000C42CA" w:rsidP="00A71D2A">
            <w:pPr>
              <w:pStyle w:val="NoSpacing"/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</w:pPr>
            <w:r w:rsidRPr="00D23938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Persicirhabdu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590824D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9.32%</w:t>
            </w:r>
          </w:p>
        </w:tc>
      </w:tr>
      <w:tr w:rsidR="000C42CA" w14:paraId="2EB14AA8" w14:textId="77777777" w:rsidTr="00A71D2A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14B5DAFD" w14:textId="77777777" w:rsidR="000C42CA" w:rsidRPr="00D23938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D23938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lastRenderedPageBreak/>
              <w:t>Unclassified Lachnospiracea (Firmicute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1F9EEB30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8.26%</w:t>
            </w:r>
          </w:p>
        </w:tc>
      </w:tr>
      <w:tr w:rsidR="000C42CA" w14:paraId="5764916B" w14:textId="77777777" w:rsidTr="00A71D2A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6289EE0A" w14:textId="77777777" w:rsidR="000C42CA" w:rsidRPr="00D23938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D23938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Firmicu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607DDBC2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7.29%</w:t>
            </w:r>
          </w:p>
        </w:tc>
      </w:tr>
      <w:tr w:rsidR="000C42CA" w14:paraId="482E5800" w14:textId="77777777" w:rsidTr="00A71D2A">
        <w:tc>
          <w:tcPr>
            <w:tcW w:w="2802" w:type="dxa"/>
            <w:tcBorders>
              <w:top w:val="nil"/>
            </w:tcBorders>
          </w:tcPr>
          <w:p w14:paraId="482B9DF2" w14:textId="77777777" w:rsidR="000C42CA" w:rsidRPr="00D23938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D23938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Phylum</w:t>
            </w:r>
          </w:p>
        </w:tc>
        <w:tc>
          <w:tcPr>
            <w:tcW w:w="2409" w:type="dxa"/>
            <w:tcBorders>
              <w:top w:val="nil"/>
            </w:tcBorders>
          </w:tcPr>
          <w:p w14:paraId="4C573237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6.87%</w:t>
            </w:r>
          </w:p>
        </w:tc>
      </w:tr>
      <w:tr w:rsidR="000C42CA" w14:paraId="4AD350B8" w14:textId="77777777" w:rsidTr="00A71D2A">
        <w:tc>
          <w:tcPr>
            <w:tcW w:w="2802" w:type="dxa"/>
          </w:tcPr>
          <w:p w14:paraId="34F2C0AE" w14:textId="77777777" w:rsidR="000C42CA" w:rsidRPr="00D23938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D23938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Ruminococcus</w:t>
            </w:r>
          </w:p>
        </w:tc>
        <w:tc>
          <w:tcPr>
            <w:tcW w:w="2409" w:type="dxa"/>
          </w:tcPr>
          <w:p w14:paraId="5FD6B464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4.93%</w:t>
            </w:r>
          </w:p>
        </w:tc>
      </w:tr>
      <w:tr w:rsidR="000C42CA" w14:paraId="27EA4379" w14:textId="77777777" w:rsidTr="00A71D2A">
        <w:tc>
          <w:tcPr>
            <w:tcW w:w="2802" w:type="dxa"/>
          </w:tcPr>
          <w:p w14:paraId="27CC8E5E" w14:textId="77777777" w:rsidR="000C42CA" w:rsidRPr="00D23938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D23938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Verrucomicrobiaceae (Verrucomicrobia)</w:t>
            </w:r>
          </w:p>
        </w:tc>
        <w:tc>
          <w:tcPr>
            <w:tcW w:w="2409" w:type="dxa"/>
          </w:tcPr>
          <w:p w14:paraId="6D7E78B9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.66%</w:t>
            </w:r>
          </w:p>
        </w:tc>
      </w:tr>
      <w:tr w:rsidR="000C42CA" w14:paraId="3BB9FED4" w14:textId="77777777" w:rsidTr="00A71D2A">
        <w:tc>
          <w:tcPr>
            <w:tcW w:w="2802" w:type="dxa"/>
          </w:tcPr>
          <w:p w14:paraId="612B52F2" w14:textId="77777777" w:rsidR="000C42CA" w:rsidRPr="00D23938" w:rsidRDefault="000C42CA" w:rsidP="00A71D2A">
            <w:pPr>
              <w:pStyle w:val="NoSpacing"/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</w:pPr>
            <w:r w:rsidRPr="00D23938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Akkermansia</w:t>
            </w:r>
          </w:p>
        </w:tc>
        <w:tc>
          <w:tcPr>
            <w:tcW w:w="2409" w:type="dxa"/>
          </w:tcPr>
          <w:p w14:paraId="5619ED86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94%</w:t>
            </w:r>
          </w:p>
        </w:tc>
      </w:tr>
      <w:tr w:rsidR="000C42CA" w14:paraId="46B9F1AD" w14:textId="77777777" w:rsidTr="00A71D2A">
        <w:tc>
          <w:tcPr>
            <w:tcW w:w="2802" w:type="dxa"/>
          </w:tcPr>
          <w:p w14:paraId="6971D9FD" w14:textId="77777777" w:rsidR="000C42CA" w:rsidRPr="00D23938" w:rsidRDefault="000C42CA" w:rsidP="00A71D2A">
            <w:pPr>
              <w:pStyle w:val="NoSpacing"/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</w:pPr>
            <w:r w:rsidRPr="00D23938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Ignatzschineria</w:t>
            </w:r>
          </w:p>
        </w:tc>
        <w:tc>
          <w:tcPr>
            <w:tcW w:w="2409" w:type="dxa"/>
          </w:tcPr>
          <w:p w14:paraId="4FC4A9FB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46%</w:t>
            </w:r>
          </w:p>
        </w:tc>
      </w:tr>
      <w:tr w:rsidR="000C42CA" w14:paraId="45CBC251" w14:textId="77777777" w:rsidTr="00A71D2A">
        <w:tc>
          <w:tcPr>
            <w:tcW w:w="2802" w:type="dxa"/>
          </w:tcPr>
          <w:p w14:paraId="66795E79" w14:textId="77777777" w:rsidR="000C42CA" w:rsidRPr="00D23938" w:rsidRDefault="000C42CA" w:rsidP="00A71D2A">
            <w:pPr>
              <w:pStyle w:val="NoSpacing"/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</w:pPr>
            <w:r w:rsidRPr="00D23938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Clostridium_XlVa</w:t>
            </w:r>
          </w:p>
        </w:tc>
        <w:tc>
          <w:tcPr>
            <w:tcW w:w="2409" w:type="dxa"/>
          </w:tcPr>
          <w:p w14:paraId="592A45FC" w14:textId="77777777" w:rsidR="000C42CA" w:rsidRDefault="000C42CA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23%</w:t>
            </w:r>
          </w:p>
        </w:tc>
      </w:tr>
    </w:tbl>
    <w:p w14:paraId="34EA7B3D" w14:textId="77777777" w:rsidR="002F660C" w:rsidRDefault="002F660C"/>
    <w:sectPr w:rsidR="002F660C" w:rsidSect="002F66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0C42CA"/>
    <w:rsid w:val="000C42CA"/>
    <w:rsid w:val="002F660C"/>
    <w:rsid w:val="007E5071"/>
    <w:rsid w:val="008B7F57"/>
    <w:rsid w:val="00995D2D"/>
    <w:rsid w:val="00BE1A2D"/>
    <w:rsid w:val="00F7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74AA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42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42CA"/>
    <w:pPr>
      <w:spacing w:after="0" w:line="240" w:lineRule="auto"/>
    </w:pPr>
  </w:style>
  <w:style w:type="table" w:styleId="TableGrid">
    <w:name w:val="Table Grid"/>
    <w:basedOn w:val="TableNormal"/>
    <w:uiPriority w:val="59"/>
    <w:rsid w:val="000C42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68</Characters>
  <Application>Microsoft Macintosh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KYLIE</dc:creator>
  <cp:lastModifiedBy>Patricia Turner</cp:lastModifiedBy>
  <cp:revision>4</cp:revision>
  <dcterms:created xsi:type="dcterms:W3CDTF">2016-11-19T23:50:00Z</dcterms:created>
  <dcterms:modified xsi:type="dcterms:W3CDTF">2017-05-03T15:08:00Z</dcterms:modified>
</cp:coreProperties>
</file>